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F13" w:rsidRDefault="00E85F13" w:rsidP="00E85F13">
      <w:pPr>
        <w:jc w:val="both"/>
      </w:pPr>
      <w:r>
        <w:object w:dxaOrig="6480" w:dyaOrig="41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4pt;height:208.5pt" o:ole="">
            <v:imagedata r:id="rId4" o:title=""/>
          </v:shape>
          <o:OLEObject Type="Embed" ProgID="Prism4.Document" ShapeID="_x0000_i1025" DrawAspect="Content" ObjectID="_1467831733" r:id="rId5"/>
        </w:object>
      </w:r>
    </w:p>
    <w:p w:rsidR="00E85F13" w:rsidRPr="00A037BF" w:rsidRDefault="00E85F13" w:rsidP="00E85F13">
      <w:pPr>
        <w:jc w:val="both"/>
        <w:rPr>
          <w:rFonts w:ascii="Times New Roman" w:hAnsi="Times New Roman" w:cs="Times New Roman"/>
        </w:rPr>
      </w:pPr>
      <w:r w:rsidRPr="00A037BF">
        <w:rPr>
          <w:rFonts w:ascii="Times New Roman" w:hAnsi="Times New Roman" w:cs="Times New Roman"/>
          <w:b/>
        </w:rPr>
        <w:t>Figure S4. Albumin secretion of primary hepatocyte aggregates with diverse dimensions 7 days after isolation</w:t>
      </w:r>
      <w:r w:rsidRPr="00A037BF">
        <w:rPr>
          <w:rFonts w:ascii="Times New Roman" w:hAnsi="Times New Roman" w:cs="Times New Roman"/>
        </w:rPr>
        <w:t>. Albumin secretion in the cultivation medium during 24 hours is determined by ELISA and normalized using MTT assay. Data are means ± SD (n=2).</w:t>
      </w:r>
    </w:p>
    <w:p w:rsidR="00AD24FF" w:rsidRDefault="00AD24FF"/>
    <w:sectPr w:rsidR="00AD24FF" w:rsidSect="00AD24F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85F13"/>
    <w:rsid w:val="00226803"/>
    <w:rsid w:val="00AD24FF"/>
    <w:rsid w:val="00C934E4"/>
    <w:rsid w:val="00E85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5F1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097-OEM-OO2</dc:creator>
  <cp:lastModifiedBy>30097-OEM-OO2</cp:lastModifiedBy>
  <cp:revision>1</cp:revision>
  <dcterms:created xsi:type="dcterms:W3CDTF">2014-07-25T20:15:00Z</dcterms:created>
  <dcterms:modified xsi:type="dcterms:W3CDTF">2014-07-25T20:16:00Z</dcterms:modified>
</cp:coreProperties>
</file>